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A5D9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 xml:space="preserve">Table S1. P value, fold change, and </w:t>
      </w:r>
      <w:bookmarkStart w:id="0" w:name="_GoBack"/>
      <w:bookmarkEnd w:id="0"/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  <w:t>VIP of 26 differential SGBs.</w:t>
      </w:r>
    </w:p>
    <w:tbl>
      <w:tblPr>
        <w:tblStyle w:val="2"/>
        <w:tblW w:w="80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4"/>
        <w:gridCol w:w="1672"/>
        <w:gridCol w:w="1588"/>
        <w:gridCol w:w="1424"/>
      </w:tblGrid>
      <w:tr w14:paraId="476EB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339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76A7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pecies-level gut microbiota</w:t>
            </w:r>
          </w:p>
        </w:tc>
        <w:tc>
          <w:tcPr>
            <w:tcW w:w="167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C23C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value</w:t>
            </w:r>
          </w:p>
        </w:tc>
        <w:tc>
          <w:tcPr>
            <w:tcW w:w="15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DA3C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FC (HE/OB)</w:t>
            </w:r>
          </w:p>
        </w:tc>
        <w:tc>
          <w:tcPr>
            <w:tcW w:w="14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5707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VIP</w:t>
            </w:r>
          </w:p>
        </w:tc>
      </w:tr>
      <w:tr w14:paraId="12EF3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339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9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Faecalibacillus intestinalis</w:t>
            </w:r>
          </w:p>
        </w:tc>
        <w:tc>
          <w:tcPr>
            <w:tcW w:w="167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E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58E-07</w:t>
            </w:r>
          </w:p>
        </w:tc>
        <w:tc>
          <w:tcPr>
            <w:tcW w:w="158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6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24 </w:t>
            </w:r>
          </w:p>
        </w:tc>
        <w:tc>
          <w:tcPr>
            <w:tcW w:w="14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3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2.84 </w:t>
            </w:r>
          </w:p>
        </w:tc>
      </w:tr>
      <w:tr w14:paraId="4B634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1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lautia_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wexlera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E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.43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2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3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6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2.52 </w:t>
            </w:r>
          </w:p>
        </w:tc>
      </w:tr>
      <w:tr w14:paraId="4421E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D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Dorea formicigeneran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B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04E-0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B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2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0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2.47 </w:t>
            </w:r>
          </w:p>
        </w:tc>
      </w:tr>
      <w:tr w14:paraId="4616C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5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lautia_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obe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6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.82E-0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F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3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E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2.40 </w:t>
            </w:r>
          </w:p>
        </w:tc>
      </w:tr>
      <w:tr w14:paraId="722EA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F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naerobutyricum hall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8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95E-0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3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2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1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2.34 </w:t>
            </w:r>
          </w:p>
        </w:tc>
      </w:tr>
      <w:tr w14:paraId="1FC09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B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Dorea_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longicaten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6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81E-0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F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24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69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2.29 </w:t>
            </w:r>
          </w:p>
        </w:tc>
      </w:tr>
      <w:tr w14:paraId="65747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7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lautia_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fusiform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B8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.86E-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4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3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6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2.24 </w:t>
            </w:r>
          </w:p>
        </w:tc>
      </w:tr>
      <w:tr w14:paraId="25F0C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F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Dorea_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sp01942126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F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95E-0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1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46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9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2.21 </w:t>
            </w:r>
          </w:p>
        </w:tc>
      </w:tr>
      <w:tr w14:paraId="3EDCC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6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Fusicatenibacter saccharivoran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3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.40E-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8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4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A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2.20 </w:t>
            </w:r>
          </w:p>
        </w:tc>
      </w:tr>
      <w:tr w14:paraId="0FD97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0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lautia_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faec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6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45E-0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D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39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6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96 </w:t>
            </w:r>
          </w:p>
        </w:tc>
      </w:tr>
      <w:tr w14:paraId="0402A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2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naerostipes hadr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6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.86E-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1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3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B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94 </w:t>
            </w:r>
          </w:p>
        </w:tc>
      </w:tr>
      <w:tr w14:paraId="009AB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A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naerobutyricum soehngeni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E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8.42E-0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0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26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B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90 </w:t>
            </w:r>
          </w:p>
        </w:tc>
      </w:tr>
      <w:tr w14:paraId="32D66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0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Coprococcus_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catus_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B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62E-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9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46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D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86 </w:t>
            </w:r>
          </w:p>
        </w:tc>
      </w:tr>
      <w:tr w14:paraId="54535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9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Eubacterium_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sp00043581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C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51E-0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7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22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B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84 </w:t>
            </w:r>
          </w:p>
        </w:tc>
      </w:tr>
      <w:tr w14:paraId="71C91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6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lautia stercor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4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65E-0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C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26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5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82 </w:t>
            </w:r>
          </w:p>
        </w:tc>
      </w:tr>
      <w:tr w14:paraId="6BB4C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3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liverpabstia faecicol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E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51E-0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5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26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A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81 </w:t>
            </w:r>
          </w:p>
        </w:tc>
      </w:tr>
      <w:tr w14:paraId="36098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1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treptococcus salivari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6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30E-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F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3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B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81 </w:t>
            </w:r>
          </w:p>
        </w:tc>
      </w:tr>
      <w:tr w14:paraId="768D4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F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lautia_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sp00043661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7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15E-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D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2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D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79 </w:t>
            </w:r>
          </w:p>
        </w:tc>
      </w:tr>
      <w:tr w14:paraId="62BF9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2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Mediterraneibacter faec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A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11E-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B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39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0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75 </w:t>
            </w:r>
          </w:p>
        </w:tc>
      </w:tr>
      <w:tr w14:paraId="2538E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8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liverpabstia tard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A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.23E-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B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29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4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70 </w:t>
            </w:r>
          </w:p>
        </w:tc>
      </w:tr>
      <w:tr w14:paraId="6E731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2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Lentihominibacter faeci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2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7.19E-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7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1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B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68 </w:t>
            </w:r>
          </w:p>
        </w:tc>
      </w:tr>
      <w:tr w14:paraId="04BB3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0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naerostipes amylophil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9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75E-0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C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12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8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67 </w:t>
            </w:r>
          </w:p>
        </w:tc>
      </w:tr>
      <w:tr w14:paraId="41C37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3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lautia_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sp90006633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C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4E-0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2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2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1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67 </w:t>
            </w:r>
          </w:p>
        </w:tc>
      </w:tr>
      <w:tr w14:paraId="0FD6D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D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Eubacterium_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 ventriosu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C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46E-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C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0.34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5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66 </w:t>
            </w:r>
          </w:p>
        </w:tc>
      </w:tr>
      <w:tr w14:paraId="3627A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4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Limisoma sp00043779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C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6.54E-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5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3.72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8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52 </w:t>
            </w:r>
          </w:p>
        </w:tc>
      </w:tr>
      <w:tr w14:paraId="4C78D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33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C0A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Faecousia sp003525905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E2D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47E-02</w:t>
            </w:r>
          </w:p>
        </w:tc>
        <w:tc>
          <w:tcPr>
            <w:tcW w:w="15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44B4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4.52 </w:t>
            </w:r>
          </w:p>
        </w:tc>
        <w:tc>
          <w:tcPr>
            <w:tcW w:w="14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37A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1.52 </w:t>
            </w:r>
          </w:p>
        </w:tc>
      </w:tr>
    </w:tbl>
    <w:p w14:paraId="1E4BCD7E">
      <w:pP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lang w:val="en-US" w:eastAsia="zh-CN"/>
        </w:rPr>
      </w:pPr>
    </w:p>
    <w:p w14:paraId="0AFCAE37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EF2BD9"/>
    <w:rsid w:val="10F22B45"/>
    <w:rsid w:val="12103EE6"/>
    <w:rsid w:val="22E63803"/>
    <w:rsid w:val="2FE37DD1"/>
    <w:rsid w:val="318F0210"/>
    <w:rsid w:val="319F6325"/>
    <w:rsid w:val="378E4AC6"/>
    <w:rsid w:val="381A5444"/>
    <w:rsid w:val="41BD34CB"/>
    <w:rsid w:val="45324CD1"/>
    <w:rsid w:val="4BEA27BB"/>
    <w:rsid w:val="4BEA6BAD"/>
    <w:rsid w:val="52F721E2"/>
    <w:rsid w:val="543F05E6"/>
    <w:rsid w:val="590B1FC3"/>
    <w:rsid w:val="5C9A78E6"/>
    <w:rsid w:val="5FB44303"/>
    <w:rsid w:val="5FE10997"/>
    <w:rsid w:val="6A8120E5"/>
    <w:rsid w:val="6ACB4A09"/>
    <w:rsid w:val="6BFB2D2A"/>
    <w:rsid w:val="74123DAE"/>
    <w:rsid w:val="75D71210"/>
    <w:rsid w:val="780A371A"/>
    <w:rsid w:val="7867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b/>
      <w:color w:val="FF0000"/>
      <w:kern w:val="2"/>
      <w:sz w:val="21"/>
      <w:szCs w:val="21"/>
      <w:lang w:val="en-US" w:eastAsia="zh-CN" w:bidi="ar-SA"/>
      <w14:ligatures w14:val="none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1120</Characters>
  <Lines>0</Lines>
  <Paragraphs>0</Paragraphs>
  <TotalTime>4</TotalTime>
  <ScaleCrop>false</ScaleCrop>
  <LinksUpToDate>false</LinksUpToDate>
  <CharactersWithSpaces>122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01:43:00Z</dcterms:created>
  <dc:creator>李露</dc:creator>
  <cp:lastModifiedBy>李露</cp:lastModifiedBy>
  <dcterms:modified xsi:type="dcterms:W3CDTF">2025-10-12T11:17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DljYzUzMWQ4OWI0YzBkYjYzMDRhZTY5ZjZkYmFmYTgiLCJ1c2VySWQiOiI2MDAxMTQ0NjIifQ==</vt:lpwstr>
  </property>
  <property fmtid="{D5CDD505-2E9C-101B-9397-08002B2CF9AE}" pid="4" name="ICV">
    <vt:lpwstr>475549A01ED64770ACA533AB7FC87377_12</vt:lpwstr>
  </property>
</Properties>
</file>